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72BEFA" w:rsidR="00FB3483"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CB6D874" w:rsidR="00FB3483"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4F4D6E" w:rsidR="00FB3483"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1869C9C" w:rsidR="00FB3483"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06E11526" w:rsidR="00FB3483" w:rsidRPr="00930A31" w:rsidRDefault="00FB3483" w:rsidP="002069B1">
            <w:pPr>
              <w:pStyle w:val="Defaul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453ECC7" w:rsidR="00FB3483"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C1B6A76" w:rsidR="00FB3483"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A39DF1" w:rsidR="00FB3483"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6E7F660" w:rsidR="00FB3483"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3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3744A04" w:rsidR="00FB3483"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7B490A0" w:rsidR="00930A31"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42E4F23" w:rsidR="00930A31"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CA61959" w:rsidR="00FB3483"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AA47CB" w:rsidR="00FB3483"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0369EB1" w:rsidR="00930A31"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FBF1CA7" w:rsidR="00930A31"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D85C3CC" w:rsidR="00930A31"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9BEE00A" w:rsidR="00930A31"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2420EB5" w:rsidR="00930A31"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08A96F" w:rsidR="00930A31"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B753D6C" w:rsidR="006E5FE2"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63FBF3" w:rsidR="006E5FE2"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1E3C3EB" w:rsidR="00930A31"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E88A988" w:rsidR="00930A31"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7618090" w:rsidR="00FB3483"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5F0C30D" w:rsidR="00FB3483"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EE6D7D6" w:rsidR="00FB3483"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9-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89DBF3" w:rsidR="00930A31"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9-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124A27D" w:rsidR="00930A31"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9-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F0A432B" w:rsidR="00930A31"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9-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BC59EA" w:rsidR="00930A31"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9-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6EB1594" w:rsidR="00FB3483" w:rsidRPr="00930A31" w:rsidRDefault="002069B1"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9-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43E3DC" w:rsidR="00077B44" w:rsidRPr="00930A31" w:rsidRDefault="002069B1"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E887466" w:rsidR="00930A31" w:rsidRPr="00930A31" w:rsidRDefault="002069B1"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222B669" w:rsidR="00930A31" w:rsidRPr="00930A31" w:rsidRDefault="002069B1"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8EA1A6E" w:rsidR="00930A31" w:rsidRPr="00930A31" w:rsidRDefault="002069B1"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2DADCBA" w:rsidR="00930A31" w:rsidRPr="00930A31" w:rsidRDefault="002069B1"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11-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8E012FE" w:rsidR="00930A31" w:rsidRPr="00930A31" w:rsidRDefault="002069B1"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D0E9F06" w:rsidR="00930A31" w:rsidRPr="00930A31" w:rsidRDefault="002069B1"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0656DCF" w:rsidR="00930A31" w:rsidRPr="00930A31" w:rsidRDefault="002069B1"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131705" w:rsidR="00077B44" w:rsidRPr="00930A31" w:rsidRDefault="002069B1"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3B69C17" w:rsidR="00077B44" w:rsidRPr="00930A31" w:rsidRDefault="002069B1"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DE0BEDB" w:rsidR="00077B44" w:rsidRPr="00930A31" w:rsidRDefault="002069B1"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15</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E5EF785" w:rsidR="00947707" w:rsidRPr="00930A31" w:rsidRDefault="002069B1"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069B1"/>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10</Words>
  <Characters>6364</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ikolai Ramadanov</cp:lastModifiedBy>
  <cp:revision>32</cp:revision>
  <cp:lastPrinted>2020-11-24T03:02:00Z</cp:lastPrinted>
  <dcterms:created xsi:type="dcterms:W3CDTF">2020-11-24T03:02:00Z</dcterms:created>
  <dcterms:modified xsi:type="dcterms:W3CDTF">2026-07-07T12:31:00Z</dcterms:modified>
</cp:coreProperties>
</file>